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78" w:hanging="0"/>
        <w:jc w:val="both"/>
        <w:rPr/>
      </w:pPr>
      <w:r>
        <w:rPr>
          <w:b/>
        </w:rPr>
        <w:t>Supplementary Figure 1:</w:t>
      </w:r>
      <w:r>
        <w:rPr/>
        <w:t xml:space="preserve"> Electro Mobility Shift Assay of the three </w:t>
      </w:r>
      <w:r>
        <w:rPr>
          <w:i/>
        </w:rPr>
        <w:t>LDLR</w:t>
      </w:r>
      <w:r>
        <w:rPr/>
        <w:t xml:space="preserve"> functional promoter variants using an Huh7 nuclear extract</w:t>
      </w:r>
    </w:p>
    <w:p>
      <w:pPr>
        <w:pStyle w:val="Normal"/>
        <w:spacing w:lineRule="auto" w:line="360"/>
        <w:ind w:right="78" w:hanging="0"/>
        <w:jc w:val="both"/>
        <w:rPr/>
      </w:pPr>
      <w:r>
        <w:rPr/>
        <w:t>.</w:t>
      </w:r>
      <w:r>
        <w:rPr>
          <w:lang w:val="en-US" w:eastAsia="en-US"/>
        </w:rPr>
        <w:drawing>
          <wp:inline distT="0" distB="0" distL="0" distR="0">
            <wp:extent cx="5273675" cy="2946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6404" r="-7" b="8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FF0000"/>
        </w:rPr>
      </w:pPr>
      <w:r>
        <w:rPr>
          <w:rFonts w:eastAsia="Times New Roman" w:cs="Times New Roman" w:ascii="Times New Roman" w:hAnsi="Times New Roman"/>
          <w:b/>
          <w:bCs/>
          <w:color w:val="FF0000"/>
        </w:rPr>
        <w:t>Supplementary Figure 1:</w:t>
      </w:r>
      <w:r>
        <w:rPr>
          <w:rFonts w:eastAsia="Times New Roman" w:cs="Times New Roman" w:ascii="Times New Roman" w:hAnsi="Times New Roman"/>
          <w:color w:val="FF0000"/>
        </w:rPr>
        <w:t> </w:t>
      </w:r>
      <w:r>
        <w:rPr>
          <w:rFonts w:eastAsia="Times New Roman" w:cs="Times New Roman" w:ascii="Times New Roman" w:hAnsi="Times New Roman"/>
          <w:b/>
          <w:bCs/>
          <w:color w:val="FF0000"/>
        </w:rPr>
        <w:t>Electro Mobility Shift Assay of the three </w:t>
      </w:r>
      <w:r>
        <w:rPr>
          <w:rFonts w:eastAsia="Times New Roman" w:cs="Times New Roman" w:ascii="Times New Roman" w:hAnsi="Times New Roman"/>
          <w:b/>
          <w:bCs/>
          <w:i/>
          <w:iCs/>
          <w:color w:val="FF0000"/>
        </w:rPr>
        <w:t>LDLR</w:t>
      </w:r>
      <w:r>
        <w:rPr>
          <w:rFonts w:eastAsia="Times New Roman" w:cs="Times New Roman" w:ascii="Times New Roman" w:hAnsi="Times New Roman"/>
          <w:b/>
          <w:bCs/>
          <w:color w:val="FF0000"/>
        </w:rPr>
        <w:t> functional promoter variants using a Huh7 nuclear extract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FF0000"/>
        </w:rPr>
      </w:pPr>
      <w:r>
        <w:rPr>
          <w:rFonts w:eastAsia="Times New Roman" w:cs="Times New Roman" w:ascii="Times New Roman" w:hAnsi="Times New Roman"/>
          <w:color w:val="FF0000"/>
        </w:rPr>
        <w:t>Lanes 1-6 illustrate allele-specific DNA-protein interaction, following incubation of the nuclear extract with labelled probe for the wild type or variant probes for the three </w:t>
      </w:r>
      <w:r>
        <w:rPr>
          <w:rFonts w:eastAsia="Times New Roman" w:cs="Times New Roman" w:ascii="Times New Roman" w:hAnsi="Times New Roman"/>
          <w:i/>
          <w:iCs/>
          <w:color w:val="FF0000"/>
        </w:rPr>
        <w:t>LDLR</w:t>
      </w:r>
      <w:r>
        <w:rPr>
          <w:rFonts w:eastAsia="Times New Roman" w:cs="Times New Roman" w:ascii="Times New Roman" w:hAnsi="Times New Roman"/>
          <w:color w:val="FF0000"/>
        </w:rPr>
        <w:t> functional promoter variants. An allele-specific band was present in Lane 2 (-101C), indicated by an arrow. Lane 3 shows a specific binding for allele -121T, not present for -121C. Lanes 5 and 6 show display non-specific binding (ns), present in all probes examined and unaffected by the variant. As a positive control to demonstrate successful binding, Lane 7 shows binding of nuclear extract to the SREBP-1 consensus sequence probe, with the resulting SREPB-1-specific bands indicated by arrows. The red arrow indicates the additional faint band detected in the -101C allele.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</w:rPr>
        <w:t>Supplementary Table 1: Bioinformatic Analysis of Studied Variants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FF0000"/>
        </w:rPr>
      </w:pPr>
      <w:r>
        <w:rPr>
          <w:rFonts w:eastAsia="Times New Roman" w:cs="Times New Roman" w:ascii="Times New Roman" w:hAnsi="Times New Roman"/>
          <w:color w:val="FF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43635</wp:posOffset>
                </wp:positionH>
                <wp:positionV relativeFrom="page">
                  <wp:posOffset>1600835</wp:posOffset>
                </wp:positionV>
                <wp:extent cx="5534025" cy="415607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4025" cy="415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7"/>
                              <w:gridCol w:w="1197"/>
                              <w:gridCol w:w="1136"/>
                              <w:gridCol w:w="1201"/>
                              <w:gridCol w:w="1076"/>
                              <w:gridCol w:w="1202"/>
                              <w:gridCol w:w="1576"/>
                            </w:tblGrid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Nucleotide change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MatInspector</w:t>
                                  </w:r>
                                </w:p>
                              </w:tc>
                              <w:tc>
                                <w:tcPr>
                                  <w:tcW w:w="227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MATCH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Releva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.-13A&gt;G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AX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61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NF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.-101T&gt;C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EF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54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54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CF1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HIF1A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REB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05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Binds t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</w:rPr>
                                    <w:t xml:space="preserve">LDL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romot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ATF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77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7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XBP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0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10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JUN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7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.-121T&gt;C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BCL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21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AML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55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EN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781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781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OCT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</w:rPr>
                                    <w:t>LP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express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.-120C&gt;T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BCL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OCT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64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SOX/SRY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.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215A&gt;G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BARB (BOX)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81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11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E4F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SIX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6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75pt;height:327.25pt;mso-wrap-distance-left:9pt;mso-wrap-distance-right:9pt;mso-wrap-distance-top:0pt;mso-wrap-distance-bottom:0pt;margin-top:126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7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7"/>
                        <w:gridCol w:w="1197"/>
                        <w:gridCol w:w="1136"/>
                        <w:gridCol w:w="1201"/>
                        <w:gridCol w:w="1076"/>
                        <w:gridCol w:w="1202"/>
                        <w:gridCol w:w="1576"/>
                      </w:tblGrid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Nucleotide change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33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MatInspector</w:t>
                            </w:r>
                          </w:p>
                        </w:tc>
                        <w:tc>
                          <w:tcPr>
                            <w:tcW w:w="227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MATCH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Releva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.-13A&gt;G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AX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61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NF1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75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.-101T&gt;C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EF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54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54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CF11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IF1A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REB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05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Binds to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</w:rPr>
                              <w:t xml:space="preserve">LDL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romot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ATF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77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71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XBP1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00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10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JUN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71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.-121T&gt;C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BCL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21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AML3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55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EN1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781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781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OCT1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</w:rPr>
                              <w:t>LP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express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.-120C&gt;T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BCL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OCT1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64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SOX/SRY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.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215A&gt;G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BARB (BOX)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81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11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E4F1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SIX4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60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color w:val="FF0000"/>
        </w:rPr>
      </w:pPr>
      <w:r>
        <w:rPr>
          <w:rFonts w:eastAsia="Times New Roman" w:cs="Times New Roman" w:ascii="Times New Roman" w:hAnsi="Times New Roman"/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F: transcription factor;;WT: Wild type; ---: No binding predicted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2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  <w:sz w:val="22"/>
          <w:szCs w:val="22"/>
        </w:rPr>
        <w:t xml:space="preserve">Reported to bind to </w:t>
      </w:r>
      <w:r>
        <w:rPr>
          <w:rFonts w:cs="Times New Roman" w:ascii="Times New Roman" w:hAnsi="Times New Roman"/>
          <w:i/>
          <w:sz w:val="22"/>
          <w:szCs w:val="22"/>
        </w:rPr>
        <w:t>PCSK9</w:t>
      </w:r>
      <w:r>
        <w:rPr>
          <w:rFonts w:cs="Times New Roman" w:ascii="Times New Roman" w:hAnsi="Times New Roman"/>
          <w:sz w:val="22"/>
          <w:szCs w:val="22"/>
        </w:rPr>
        <w:t xml:space="preserve"> promoter ,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Reported to bind to </w:t>
      </w:r>
      <w:r>
        <w:rPr>
          <w:rFonts w:cs="Times New Roman" w:ascii="Times New Roman" w:hAnsi="Times New Roman"/>
          <w:i/>
          <w:sz w:val="22"/>
          <w:szCs w:val="22"/>
        </w:rPr>
        <w:t xml:space="preserve">LDLR </w:t>
      </w:r>
      <w:r>
        <w:rPr>
          <w:rFonts w:cs="Times New Roman" w:ascii="Times New Roman" w:hAnsi="Times New Roman"/>
          <w:sz w:val="22"/>
          <w:szCs w:val="22"/>
        </w:rPr>
        <w:t xml:space="preserve">promoter </w:t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</w:rPr>
        <w:t>Probes used for the EMSA study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101TF 5’TGAAATGCTGTAAATGACGTGGGCCCCGA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101TR 5’TCGGGGCCCACGTCATTTACAGCATTTCA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101CF 5’TGAAATGCTGTAAACGACGTGGGCCCCGA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101CR 5’TCGGGGCCCACGTCGTTTACAGCATTTCA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121TF 5’CCCTGCTAGAAACCTCACATTGAAATGCT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121TR 5’AGCATTTCAATGTGAGGTTTCTAGCAGGG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121CF 5’CCCTGCTAGAAACCCCACATTGAAATGCT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121CR 5’AGCATTTCAATGTGGGGTTTCTAGCAGGG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215GF 5’GGGTTAAAAAGCCGATGTCACATCGGCCG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215GR 5’CGGCCGATGTGACAACGGCTTTTTAACCC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215GF 5’GGGTTAAAAAGCCGGTGTCACATCGGCCG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-215GR 5’CGGCCGATGTGACACCGGCTTTTTAACCC3’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ind w:right="-1765" w:hanging="0"/>
        <w:rPr>
          <w:rFonts w:ascii="Times New Roman" w:hAnsi="Times New Roman" w:cs="Times New Roman"/>
          <w:sz w:val="28"/>
          <w:szCs w:val="22"/>
        </w:rPr>
      </w:pPr>
      <w:r>
        <w:rPr>
          <w:rFonts w:cs="Times New Roman" w:ascii="Times New Roman" w:hAnsi="Times New Roman"/>
          <w:sz w:val="28"/>
          <w:szCs w:val="22"/>
        </w:rPr>
      </w:r>
    </w:p>
    <w:p>
      <w:pPr>
        <w:pStyle w:val="Normal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ind w:right="-1765"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sz w:val="28"/>
          <w:u w:val="single"/>
        </w:rPr>
        <w:t>References</w:t>
      </w:r>
      <w:r>
        <w:rPr>
          <w:rFonts w:cs="Times New Roman" w:ascii="Times New Roman" w:hAnsi="Times New Roman"/>
          <w:sz w:val="28"/>
        </w:rPr>
        <w:t>:</w:t>
      </w:r>
    </w:p>
    <w:p>
      <w:pPr>
        <w:pStyle w:val="EndNoteBibliography"/>
        <w:spacing w:lineRule="auto" w:line="480"/>
        <w:rPr>
          <w:lang w:val="en-US" w:eastAsia="en-US"/>
        </w:rPr>
      </w:pPr>
      <w:r>
        <w:fldChar w:fldCharType="begin"/>
      </w:r>
      <w:r>
        <w:rPr>
          <w:sz w:val="28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2" w:name="_ENREF_2"/>
      <w:bookmarkStart w:id="3" w:name="_ENREF_1"/>
      <w:r>
        <w:rPr>
          <w:rFonts w:cs="Times New Roman" w:ascii="Times New Roman" w:hAnsi="Times New Roman"/>
          <w:sz w:val="28"/>
          <w:lang w:val="en-US" w:eastAsia="en-US"/>
        </w:rPr>
      </w:r>
      <w:r>
        <w:rPr>
          <w:sz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lang w:val="en-US" w:eastAsia="en-US"/>
        </w:rPr>
      </w:r>
      <w:r>
        <w:rPr>
          <w:lang w:val="en-US" w:eastAsia="en-US"/>
        </w:rPr>
        <w:t>1.</w:t>
        <w:tab/>
        <w:t>Li H, Dong B, Park SW, Lee HS, Chen W, Liu J. Hepatocyte nuclear factor 1alpha plays a critical role in PCSK9 gene transcription and regulation by the natural hypocholesterolemic compound berberine. J. Biol. Chem. 2009;284(42):28885-95. doi:10.1074/jbc.M109.0524</w:t>
      </w:r>
      <w:bookmarkEnd w:id="3"/>
      <w:r>
        <w:rPr>
          <w:lang w:val="en-US" w:eastAsia="en-US"/>
        </w:rPr>
        <w:t>07</w:t>
      </w:r>
    </w:p>
    <w:p>
      <w:pPr>
        <w:pStyle w:val="EndNoteBibliography"/>
        <w:spacing w:lineRule="auto" w:line="480"/>
        <w:rPr>
          <w:lang w:val="en-US" w:eastAsia="en-US"/>
        </w:rPr>
      </w:pPr>
      <w:bookmarkStart w:id="4" w:name="_ENREF_2"/>
      <w:r>
        <w:rPr>
          <w:lang w:val="en-US" w:eastAsia="en-US"/>
        </w:rPr>
        <w:t>2.</w:t>
        <w:tab/>
        <w:t xml:space="preserve">Liu J, Ahlborn TE, Briggs MR, Kraemer FB. Identification of a novel sterol-independent regulatory element in the human low density lipoprotein receptor promoter. J. Biol. Chem. 2000;275(7):5214-21. </w:t>
      </w:r>
      <w:bookmarkEnd w:id="4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sz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Jrnl">
    <w:name w:val="jrnl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itle1">
    <w:name w:val="Titl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itle2">
    <w:name w:val="Title2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SimSun;宋体" w:cs="Times New Roman"/>
      <w:sz w:val="20"/>
      <w:szCs w:val="20"/>
    </w:rPr>
  </w:style>
  <w:style w:type="paragraph" w:styleId="Title3">
    <w:name w:val="Title3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Yiv93156749msonormal">
    <w:name w:val="yiv93156749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12:19:00Z</dcterms:created>
  <dc:creator>Amna Gsour</dc:creator>
  <dc:description/>
  <dc:language>en-US</dc:language>
  <cp:lastModifiedBy>ravikumar.n</cp:lastModifiedBy>
  <cp:lastPrinted>2012-12-20T16:58:00Z</cp:lastPrinted>
  <dcterms:modified xsi:type="dcterms:W3CDTF">2014-09-17T12:19:00Z</dcterms:modified>
  <cp:revision>2</cp:revision>
  <dc:subject/>
  <dc:title>Analysis of four LDLR 5’UTR and promoter variants in patients with Familial Hypercholesterolem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